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9C955" w14:textId="77777777" w:rsidR="00412098" w:rsidRDefault="003252F1" w:rsidP="0056117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ppendix 5</w:t>
      </w:r>
      <w:r w:rsidR="0056117B" w:rsidRPr="00CB61CC">
        <w:rPr>
          <w:b/>
          <w:bCs/>
          <w:sz w:val="24"/>
          <w:szCs w:val="24"/>
          <w:lang w:val="en-US"/>
        </w:rPr>
        <w:t xml:space="preserve">: </w:t>
      </w:r>
      <w:r>
        <w:rPr>
          <w:b/>
          <w:bCs/>
          <w:sz w:val="24"/>
          <w:szCs w:val="24"/>
          <w:lang w:val="en-US"/>
        </w:rPr>
        <w:t>Sensitivity analyses in the</w:t>
      </w:r>
      <w:r w:rsidR="00412098">
        <w:rPr>
          <w:b/>
          <w:bCs/>
          <w:sz w:val="24"/>
          <w:szCs w:val="24"/>
          <w:lang w:val="en-US"/>
        </w:rPr>
        <w:t xml:space="preserve"> Australia sub-sample</w:t>
      </w:r>
    </w:p>
    <w:p w14:paraId="2F1A1591" w14:textId="77777777" w:rsidR="00A81F85" w:rsidRDefault="00A81F85" w:rsidP="0056117B">
      <w:pPr>
        <w:rPr>
          <w:b/>
          <w:bCs/>
          <w:sz w:val="24"/>
          <w:szCs w:val="24"/>
          <w:lang w:val="en-US"/>
        </w:rPr>
      </w:pPr>
    </w:p>
    <w:p w14:paraId="6B1D3CFC" w14:textId="5995E18A" w:rsidR="0056117B" w:rsidRPr="00CB61CC" w:rsidRDefault="00412098" w:rsidP="0056117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Table </w:t>
      </w:r>
      <w:r w:rsidR="00B42802">
        <w:rPr>
          <w:b/>
          <w:bCs/>
          <w:sz w:val="24"/>
          <w:szCs w:val="24"/>
          <w:lang w:val="en-US"/>
        </w:rPr>
        <w:t>A</w:t>
      </w:r>
      <w:bookmarkStart w:id="0" w:name="_GoBack"/>
      <w:bookmarkEnd w:id="0"/>
      <w:r>
        <w:rPr>
          <w:b/>
          <w:bCs/>
          <w:sz w:val="24"/>
          <w:szCs w:val="24"/>
          <w:lang w:val="en-US"/>
        </w:rPr>
        <w:t xml:space="preserve">: </w:t>
      </w:r>
      <w:r w:rsidR="0056117B" w:rsidRPr="00CB61CC">
        <w:rPr>
          <w:b/>
          <w:bCs/>
          <w:sz w:val="24"/>
          <w:szCs w:val="24"/>
          <w:lang w:val="en-US"/>
        </w:rPr>
        <w:t>Adjusted odds ratios (OR) and 95% confidence intervals (CI) for the associations between 1) adherence to aerobic physical activity guideline and use of mobile apps or fitness trackers; 2) adherence to fruit and vegetable consumption guideline and use of mobile apps in the Australia sub-sample (n=37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2438"/>
        <w:gridCol w:w="997"/>
        <w:gridCol w:w="2345"/>
        <w:gridCol w:w="997"/>
      </w:tblGrid>
      <w:tr w:rsidR="00266E6A" w:rsidRPr="00CB61CC" w14:paraId="1BC63591" w14:textId="77777777" w:rsidTr="008260C0">
        <w:tc>
          <w:tcPr>
            <w:tcW w:w="0" w:type="auto"/>
          </w:tcPr>
          <w:p w14:paraId="5BB97C31" w14:textId="77777777" w:rsidR="0056117B" w:rsidRPr="00CB61CC" w:rsidRDefault="0056117B" w:rsidP="00666071">
            <w:pPr>
              <w:rPr>
                <w:b/>
                <w:bCs/>
                <w:sz w:val="24"/>
                <w:szCs w:val="24"/>
              </w:rPr>
            </w:pPr>
            <w:r w:rsidRPr="00CB61CC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75DE4C53" w14:textId="77777777" w:rsidR="0056117B" w:rsidRPr="00CB61CC" w:rsidRDefault="0056117B" w:rsidP="00666071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CB61CC">
              <w:rPr>
                <w:b/>
                <w:bCs/>
                <w:sz w:val="24"/>
                <w:szCs w:val="24"/>
              </w:rPr>
              <w:t xml:space="preserve">Odds ratio (95% CI) of adherence to aerobic physical activity </w:t>
            </w:r>
            <w:proofErr w:type="spellStart"/>
            <w:r w:rsidRPr="00CB61CC">
              <w:rPr>
                <w:b/>
                <w:bCs/>
                <w:sz w:val="24"/>
                <w:szCs w:val="24"/>
              </w:rPr>
              <w:t>guideline</w:t>
            </w:r>
            <w:r w:rsidRPr="00CB61CC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C22F4E6" w14:textId="77777777" w:rsidR="0056117B" w:rsidRPr="00CB61CC" w:rsidRDefault="0056117B" w:rsidP="00666071">
            <w:pPr>
              <w:rPr>
                <w:b/>
                <w:bCs/>
                <w:sz w:val="24"/>
                <w:szCs w:val="24"/>
              </w:rPr>
            </w:pPr>
            <w:r w:rsidRPr="00CB61CC">
              <w:rPr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0" w:type="auto"/>
          </w:tcPr>
          <w:p w14:paraId="141A195D" w14:textId="77777777" w:rsidR="0056117B" w:rsidRPr="00CB61CC" w:rsidRDefault="0056117B" w:rsidP="00666071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CB61CC">
              <w:rPr>
                <w:b/>
                <w:bCs/>
                <w:sz w:val="24"/>
                <w:szCs w:val="24"/>
              </w:rPr>
              <w:t xml:space="preserve">Odds ratio (95% CI) of adherence to fruit and vegetable </w:t>
            </w:r>
            <w:proofErr w:type="spellStart"/>
            <w:r w:rsidRPr="00CB61CC">
              <w:rPr>
                <w:b/>
                <w:bCs/>
                <w:sz w:val="24"/>
                <w:szCs w:val="24"/>
              </w:rPr>
              <w:t>guideline</w:t>
            </w:r>
            <w:r w:rsidRPr="00CB61CC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84BB75D" w14:textId="77777777" w:rsidR="0056117B" w:rsidRPr="00CB61CC" w:rsidRDefault="0056117B" w:rsidP="00666071">
            <w:pPr>
              <w:rPr>
                <w:b/>
                <w:bCs/>
                <w:sz w:val="24"/>
                <w:szCs w:val="24"/>
              </w:rPr>
            </w:pPr>
            <w:r w:rsidRPr="00CB61CC">
              <w:rPr>
                <w:b/>
                <w:bCs/>
                <w:sz w:val="24"/>
                <w:szCs w:val="24"/>
              </w:rPr>
              <w:t>p-values</w:t>
            </w:r>
          </w:p>
        </w:tc>
      </w:tr>
      <w:tr w:rsidR="0009286E" w:rsidRPr="00CB61CC" w14:paraId="7511D2C4" w14:textId="77777777" w:rsidTr="008260C0">
        <w:trPr>
          <w:trHeight w:val="330"/>
        </w:trPr>
        <w:tc>
          <w:tcPr>
            <w:tcW w:w="0" w:type="auto"/>
            <w:hideMark/>
          </w:tcPr>
          <w:p w14:paraId="5E883E91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0" w:type="auto"/>
            <w:hideMark/>
          </w:tcPr>
          <w:p w14:paraId="2BD5174C" w14:textId="4B0F7DFE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03 (1.01, 1.05)</w:t>
            </w:r>
          </w:p>
        </w:tc>
        <w:tc>
          <w:tcPr>
            <w:tcW w:w="0" w:type="auto"/>
            <w:hideMark/>
          </w:tcPr>
          <w:p w14:paraId="28EB7CA7" w14:textId="3922BF37" w:rsidR="0009286E" w:rsidRPr="0009286E" w:rsidRDefault="00B42AE0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004</w:t>
            </w:r>
          </w:p>
        </w:tc>
        <w:tc>
          <w:tcPr>
            <w:tcW w:w="0" w:type="auto"/>
            <w:hideMark/>
          </w:tcPr>
          <w:p w14:paraId="6D19D56D" w14:textId="02C74D5A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01 (0.99, 1.03)</w:t>
            </w:r>
          </w:p>
        </w:tc>
        <w:tc>
          <w:tcPr>
            <w:tcW w:w="0" w:type="auto"/>
            <w:hideMark/>
          </w:tcPr>
          <w:p w14:paraId="131DB0BC" w14:textId="6B1B4D58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20</w:t>
            </w:r>
          </w:p>
        </w:tc>
      </w:tr>
      <w:tr w:rsidR="0009286E" w:rsidRPr="00CB61CC" w14:paraId="15BEE780" w14:textId="77777777" w:rsidTr="008260C0">
        <w:trPr>
          <w:trHeight w:val="56"/>
        </w:trPr>
        <w:tc>
          <w:tcPr>
            <w:tcW w:w="0" w:type="auto"/>
            <w:hideMark/>
          </w:tcPr>
          <w:p w14:paraId="47CFAB6E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0" w:type="auto"/>
            <w:hideMark/>
          </w:tcPr>
          <w:p w14:paraId="04F0691D" w14:textId="79424508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5FD4252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2FE613E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2895CBF9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23926CD6" w14:textId="77777777" w:rsidTr="008260C0">
        <w:trPr>
          <w:trHeight w:val="102"/>
        </w:trPr>
        <w:tc>
          <w:tcPr>
            <w:tcW w:w="0" w:type="auto"/>
            <w:hideMark/>
          </w:tcPr>
          <w:p w14:paraId="57C3DD62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Female </w:t>
            </w:r>
          </w:p>
        </w:tc>
        <w:tc>
          <w:tcPr>
            <w:tcW w:w="0" w:type="auto"/>
            <w:hideMark/>
          </w:tcPr>
          <w:p w14:paraId="1010E82C" w14:textId="65817E7C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73A7A537" w14:textId="33DE40E0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17A28E5" w14:textId="6CB6D89C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467F7AAF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1DBB5BBA" w14:textId="77777777" w:rsidTr="008260C0">
        <w:trPr>
          <w:trHeight w:val="85"/>
        </w:trPr>
        <w:tc>
          <w:tcPr>
            <w:tcW w:w="0" w:type="auto"/>
            <w:hideMark/>
          </w:tcPr>
          <w:p w14:paraId="436603D7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0" w:type="auto"/>
            <w:hideMark/>
          </w:tcPr>
          <w:p w14:paraId="3BAE2E7D" w14:textId="2A80EBC3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76 (0.93, 3.37)</w:t>
            </w:r>
          </w:p>
        </w:tc>
        <w:tc>
          <w:tcPr>
            <w:tcW w:w="0" w:type="auto"/>
            <w:hideMark/>
          </w:tcPr>
          <w:p w14:paraId="243A5405" w14:textId="6A14C050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08</w:t>
            </w:r>
          </w:p>
        </w:tc>
        <w:tc>
          <w:tcPr>
            <w:tcW w:w="0" w:type="auto"/>
            <w:hideMark/>
          </w:tcPr>
          <w:p w14:paraId="6CB5F8CA" w14:textId="6728A0DB" w:rsidR="0009286E" w:rsidRPr="0009286E" w:rsidRDefault="007B4D84" w:rsidP="007B4D84">
            <w:pPr>
              <w:tabs>
                <w:tab w:val="center" w:pos="1220"/>
              </w:tabs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84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45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57</w:t>
            </w:r>
            <w:r w:rsidR="008260C0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1C164755" w14:textId="28694F7E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59</w:t>
            </w:r>
          </w:p>
        </w:tc>
      </w:tr>
      <w:tr w:rsidR="0009286E" w:rsidRPr="00CB61CC" w14:paraId="40A3E6BB" w14:textId="77777777" w:rsidTr="008260C0">
        <w:trPr>
          <w:trHeight w:val="303"/>
        </w:trPr>
        <w:tc>
          <w:tcPr>
            <w:tcW w:w="0" w:type="auto"/>
            <w:hideMark/>
          </w:tcPr>
          <w:p w14:paraId="37BAABDD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0" w:type="auto"/>
            <w:hideMark/>
          </w:tcPr>
          <w:p w14:paraId="0F600718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71FCD3F8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0B5CD067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02B3A3EA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7852030D" w14:textId="77777777" w:rsidTr="008260C0">
        <w:trPr>
          <w:trHeight w:val="91"/>
        </w:trPr>
        <w:tc>
          <w:tcPr>
            <w:tcW w:w="0" w:type="auto"/>
            <w:hideMark/>
          </w:tcPr>
          <w:p w14:paraId="6AD7598B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High school</w:t>
            </w:r>
          </w:p>
        </w:tc>
        <w:tc>
          <w:tcPr>
            <w:tcW w:w="0" w:type="auto"/>
            <w:hideMark/>
          </w:tcPr>
          <w:p w14:paraId="62931085" w14:textId="73131922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86 (0.24, 2.93)</w:t>
            </w:r>
          </w:p>
        </w:tc>
        <w:tc>
          <w:tcPr>
            <w:tcW w:w="0" w:type="auto"/>
            <w:hideMark/>
          </w:tcPr>
          <w:p w14:paraId="3EEDB53A" w14:textId="1EDEF2C9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81</w:t>
            </w:r>
          </w:p>
        </w:tc>
        <w:tc>
          <w:tcPr>
            <w:tcW w:w="0" w:type="auto"/>
            <w:hideMark/>
          </w:tcPr>
          <w:p w14:paraId="404E5606" w14:textId="0DFB4DAA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36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09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16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184709DC" w14:textId="23F27B1A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10</w:t>
            </w:r>
          </w:p>
        </w:tc>
      </w:tr>
      <w:tr w:rsidR="0009286E" w:rsidRPr="00CB61CC" w14:paraId="6D40703C" w14:textId="77777777" w:rsidTr="008260C0">
        <w:trPr>
          <w:trHeight w:val="143"/>
        </w:trPr>
        <w:tc>
          <w:tcPr>
            <w:tcW w:w="0" w:type="auto"/>
            <w:hideMark/>
          </w:tcPr>
          <w:p w14:paraId="7D4C0A85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Vocation training</w:t>
            </w:r>
          </w:p>
        </w:tc>
        <w:tc>
          <w:tcPr>
            <w:tcW w:w="0" w:type="auto"/>
            <w:hideMark/>
          </w:tcPr>
          <w:p w14:paraId="693C99CF" w14:textId="4353A7E3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46 (0.06, 3.04)</w:t>
            </w:r>
          </w:p>
        </w:tc>
        <w:tc>
          <w:tcPr>
            <w:tcW w:w="0" w:type="auto"/>
            <w:hideMark/>
          </w:tcPr>
          <w:p w14:paraId="54E58007" w14:textId="10A18102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42</w:t>
            </w:r>
          </w:p>
        </w:tc>
        <w:tc>
          <w:tcPr>
            <w:tcW w:w="0" w:type="auto"/>
            <w:hideMark/>
          </w:tcPr>
          <w:p w14:paraId="036D609E" w14:textId="593AA899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.10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25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43.81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1620393C" w14:textId="3962F234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53</w:t>
            </w:r>
          </w:p>
        </w:tc>
      </w:tr>
      <w:tr w:rsidR="0009286E" w:rsidRPr="00CB61CC" w14:paraId="0CFC90FF" w14:textId="77777777" w:rsidTr="008260C0">
        <w:trPr>
          <w:trHeight w:val="273"/>
        </w:trPr>
        <w:tc>
          <w:tcPr>
            <w:tcW w:w="0" w:type="auto"/>
            <w:hideMark/>
          </w:tcPr>
          <w:p w14:paraId="5C1EABE6" w14:textId="284EFFAE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Undergraduate</w:t>
            </w:r>
            <w:r w:rsidRPr="00CB61C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degree</w:t>
            </w:r>
          </w:p>
        </w:tc>
        <w:tc>
          <w:tcPr>
            <w:tcW w:w="0" w:type="auto"/>
            <w:hideMark/>
          </w:tcPr>
          <w:p w14:paraId="1FB58B5F" w14:textId="4CEB0D02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89 (0.49, 1.61)</w:t>
            </w:r>
          </w:p>
        </w:tc>
        <w:tc>
          <w:tcPr>
            <w:tcW w:w="0" w:type="auto"/>
            <w:hideMark/>
          </w:tcPr>
          <w:p w14:paraId="12B075CF" w14:textId="6D87DFCC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69</w:t>
            </w:r>
          </w:p>
        </w:tc>
        <w:tc>
          <w:tcPr>
            <w:tcW w:w="0" w:type="auto"/>
            <w:hideMark/>
          </w:tcPr>
          <w:p w14:paraId="16A445D1" w14:textId="022C2704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43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23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,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 0.77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37171E92" w14:textId="68199B2D" w:rsidR="0009286E" w:rsidRPr="0009286E" w:rsidRDefault="00514137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005</w:t>
            </w:r>
          </w:p>
        </w:tc>
      </w:tr>
      <w:tr w:rsidR="0009286E" w:rsidRPr="00CB61CC" w14:paraId="26EB6D7A" w14:textId="77777777" w:rsidTr="008260C0">
        <w:trPr>
          <w:trHeight w:val="60"/>
        </w:trPr>
        <w:tc>
          <w:tcPr>
            <w:tcW w:w="0" w:type="auto"/>
            <w:hideMark/>
          </w:tcPr>
          <w:p w14:paraId="505344D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Postgraduate degree</w:t>
            </w:r>
          </w:p>
        </w:tc>
        <w:tc>
          <w:tcPr>
            <w:tcW w:w="0" w:type="auto"/>
            <w:hideMark/>
          </w:tcPr>
          <w:p w14:paraId="258449B7" w14:textId="027071F1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5F0CBD02" w14:textId="2ECFE931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6BBD32A" w14:textId="0729C416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6EA0B923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338ABF8F" w14:textId="77777777" w:rsidTr="008260C0">
        <w:trPr>
          <w:trHeight w:val="265"/>
        </w:trPr>
        <w:tc>
          <w:tcPr>
            <w:tcW w:w="0" w:type="auto"/>
            <w:hideMark/>
          </w:tcPr>
          <w:p w14:paraId="30D39B3E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urrent medical condition </w:t>
            </w:r>
          </w:p>
        </w:tc>
        <w:tc>
          <w:tcPr>
            <w:tcW w:w="0" w:type="auto"/>
            <w:hideMark/>
          </w:tcPr>
          <w:p w14:paraId="40F75CA9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6CAA8FA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66557505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77773720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14DF7414" w14:textId="77777777" w:rsidTr="008260C0">
        <w:trPr>
          <w:trHeight w:val="330"/>
        </w:trPr>
        <w:tc>
          <w:tcPr>
            <w:tcW w:w="0" w:type="auto"/>
            <w:hideMark/>
          </w:tcPr>
          <w:p w14:paraId="6CE3B161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0" w:type="auto"/>
            <w:hideMark/>
          </w:tcPr>
          <w:p w14:paraId="7618CDAC" w14:textId="2FB04208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76 (0.44, 1.31)</w:t>
            </w:r>
          </w:p>
        </w:tc>
        <w:tc>
          <w:tcPr>
            <w:tcW w:w="0" w:type="auto"/>
            <w:hideMark/>
          </w:tcPr>
          <w:p w14:paraId="30972E01" w14:textId="628D9B33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32</w:t>
            </w:r>
          </w:p>
        </w:tc>
        <w:tc>
          <w:tcPr>
            <w:tcW w:w="0" w:type="auto"/>
            <w:hideMark/>
          </w:tcPr>
          <w:p w14:paraId="32CCB335" w14:textId="55D8956B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97</w:t>
            </w:r>
            <w:r w:rsidR="0009286E"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56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66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7203BFBC" w14:textId="38A33449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90</w:t>
            </w:r>
          </w:p>
        </w:tc>
      </w:tr>
      <w:tr w:rsidR="0009286E" w:rsidRPr="00CB61CC" w14:paraId="387B961F" w14:textId="77777777" w:rsidTr="008260C0">
        <w:trPr>
          <w:trHeight w:val="330"/>
        </w:trPr>
        <w:tc>
          <w:tcPr>
            <w:tcW w:w="0" w:type="auto"/>
            <w:hideMark/>
          </w:tcPr>
          <w:p w14:paraId="5B74E29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No</w:t>
            </w:r>
          </w:p>
        </w:tc>
        <w:tc>
          <w:tcPr>
            <w:tcW w:w="0" w:type="auto"/>
            <w:hideMark/>
          </w:tcPr>
          <w:p w14:paraId="2E253443" w14:textId="5D9DFD2D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6452C8C7" w14:textId="110686B3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56ED5D59" w14:textId="00C8DAE4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6B22FE1D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7156676B" w14:textId="77777777" w:rsidTr="008260C0">
        <w:trPr>
          <w:trHeight w:val="515"/>
        </w:trPr>
        <w:tc>
          <w:tcPr>
            <w:tcW w:w="0" w:type="auto"/>
            <w:hideMark/>
          </w:tcPr>
          <w:p w14:paraId="783AF93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urrent app or tracker </w:t>
            </w:r>
            <w:proofErr w:type="spellStart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usage</w:t>
            </w: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097726D9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3B19F620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6E03F24E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28737B85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4EDA6A96" w14:textId="77777777" w:rsidTr="008260C0">
        <w:trPr>
          <w:trHeight w:val="330"/>
        </w:trPr>
        <w:tc>
          <w:tcPr>
            <w:tcW w:w="0" w:type="auto"/>
            <w:hideMark/>
          </w:tcPr>
          <w:p w14:paraId="1ACA665D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0" w:type="auto"/>
            <w:hideMark/>
          </w:tcPr>
          <w:p w14:paraId="61C5C63D" w14:textId="4DAADBE1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63 (0.79, 3.43)</w:t>
            </w:r>
          </w:p>
        </w:tc>
        <w:tc>
          <w:tcPr>
            <w:tcW w:w="0" w:type="auto"/>
            <w:hideMark/>
          </w:tcPr>
          <w:p w14:paraId="7B5304CC" w14:textId="1E2A9472" w:rsidR="0009286E" w:rsidRPr="0009286E" w:rsidRDefault="00B42AE0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19</w:t>
            </w:r>
          </w:p>
        </w:tc>
        <w:tc>
          <w:tcPr>
            <w:tcW w:w="0" w:type="auto"/>
            <w:hideMark/>
          </w:tcPr>
          <w:p w14:paraId="3AEC02DE" w14:textId="00A9FA6D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08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52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.27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0B36C2C3" w14:textId="60159FE0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83</w:t>
            </w:r>
          </w:p>
        </w:tc>
      </w:tr>
      <w:tr w:rsidR="0009286E" w:rsidRPr="00CB61CC" w14:paraId="5C4308D9" w14:textId="77777777" w:rsidTr="008260C0">
        <w:trPr>
          <w:trHeight w:val="330"/>
        </w:trPr>
        <w:tc>
          <w:tcPr>
            <w:tcW w:w="0" w:type="auto"/>
            <w:hideMark/>
          </w:tcPr>
          <w:p w14:paraId="2C37DBBA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No</w:t>
            </w:r>
          </w:p>
        </w:tc>
        <w:tc>
          <w:tcPr>
            <w:tcW w:w="0" w:type="auto"/>
            <w:hideMark/>
          </w:tcPr>
          <w:p w14:paraId="75F5433C" w14:textId="682852C1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5D215EBD" w14:textId="6DFBA155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43C61EF" w14:textId="047BAE3D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7B85EF87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6F3DD42E" w14:textId="77777777" w:rsidTr="008260C0">
        <w:trPr>
          <w:trHeight w:val="830"/>
        </w:trPr>
        <w:tc>
          <w:tcPr>
            <w:tcW w:w="0" w:type="auto"/>
            <w:hideMark/>
          </w:tcPr>
          <w:p w14:paraId="12B761F3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Whether an app or tracker was used pre-</w:t>
            </w:r>
            <w:proofErr w:type="spellStart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COVID</w:t>
            </w: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20355715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395A961F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633E06C4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5D966F6F" w14:textId="392358B5" w:rsidR="0009286E" w:rsidRPr="00514137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09286E" w:rsidRPr="00CB61CC" w14:paraId="170F8511" w14:textId="77777777" w:rsidTr="008260C0">
        <w:trPr>
          <w:trHeight w:val="330"/>
        </w:trPr>
        <w:tc>
          <w:tcPr>
            <w:tcW w:w="0" w:type="auto"/>
            <w:hideMark/>
          </w:tcPr>
          <w:p w14:paraId="3201E744" w14:textId="466CE2EF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bookmarkStart w:id="1" w:name="RANGE!A18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Yes</w:t>
            </w:r>
            <w:bookmarkEnd w:id="1"/>
          </w:p>
        </w:tc>
        <w:tc>
          <w:tcPr>
            <w:tcW w:w="0" w:type="auto"/>
            <w:hideMark/>
          </w:tcPr>
          <w:p w14:paraId="0E11ED9A" w14:textId="0D0A676A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.82 (1.45, 5.60)</w:t>
            </w:r>
          </w:p>
        </w:tc>
        <w:tc>
          <w:tcPr>
            <w:tcW w:w="0" w:type="auto"/>
            <w:hideMark/>
          </w:tcPr>
          <w:p w14:paraId="60D4F4E0" w14:textId="3875E6F8" w:rsidR="0009286E" w:rsidRPr="0009286E" w:rsidRDefault="00B42AE0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003</w:t>
            </w:r>
          </w:p>
        </w:tc>
        <w:tc>
          <w:tcPr>
            <w:tcW w:w="0" w:type="auto"/>
            <w:hideMark/>
          </w:tcPr>
          <w:p w14:paraId="64C31D99" w14:textId="656CF8F0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29 (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70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Pr="007B4D84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.39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2C5369D3" w14:textId="167BAAC0" w:rsidR="0009286E" w:rsidRPr="0009286E" w:rsidRDefault="00514137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42</w:t>
            </w:r>
          </w:p>
        </w:tc>
      </w:tr>
      <w:tr w:rsidR="0009286E" w:rsidRPr="00CB61CC" w14:paraId="1DCB58E2" w14:textId="77777777" w:rsidTr="008260C0">
        <w:trPr>
          <w:trHeight w:val="330"/>
        </w:trPr>
        <w:tc>
          <w:tcPr>
            <w:tcW w:w="0" w:type="auto"/>
            <w:hideMark/>
          </w:tcPr>
          <w:p w14:paraId="4970A69B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No</w:t>
            </w:r>
          </w:p>
        </w:tc>
        <w:tc>
          <w:tcPr>
            <w:tcW w:w="0" w:type="auto"/>
            <w:hideMark/>
          </w:tcPr>
          <w:p w14:paraId="01B46274" w14:textId="7CE3EE4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00319CF7" w14:textId="4F3926F5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A5F5247" w14:textId="17B1C82D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05E42E28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4A6AAE57" w14:textId="77777777" w:rsidTr="008260C0">
        <w:trPr>
          <w:trHeight w:val="778"/>
        </w:trPr>
        <w:tc>
          <w:tcPr>
            <w:tcW w:w="0" w:type="auto"/>
            <w:hideMark/>
          </w:tcPr>
          <w:p w14:paraId="1D1D9C82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Whether a new app or tracker was used since </w:t>
            </w:r>
            <w:proofErr w:type="spellStart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COVID</w:t>
            </w: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1409EFC3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5C3FB8B8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139E637B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14:paraId="3E5B2A18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041C2DE0" w14:textId="77777777" w:rsidTr="008260C0">
        <w:trPr>
          <w:trHeight w:val="330"/>
        </w:trPr>
        <w:tc>
          <w:tcPr>
            <w:tcW w:w="0" w:type="auto"/>
            <w:hideMark/>
          </w:tcPr>
          <w:p w14:paraId="79AF0E5A" w14:textId="08408280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bookmarkStart w:id="2" w:name="RANGE!A21"/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Yes</w:t>
            </w:r>
            <w:bookmarkEnd w:id="2"/>
          </w:p>
        </w:tc>
        <w:tc>
          <w:tcPr>
            <w:tcW w:w="0" w:type="auto"/>
            <w:hideMark/>
          </w:tcPr>
          <w:p w14:paraId="4BC68F3A" w14:textId="5AC90F59" w:rsidR="0009286E" w:rsidRPr="0009286E" w:rsidRDefault="00266E6A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98</w:t>
            </w:r>
            <w:r w:rsidR="0009286E"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(1.15, 3.4</w:t>
            </w:r>
            <w:r w:rsidR="00B42AE0"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B61CC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1B7179B7" w14:textId="1012B351" w:rsidR="0009286E" w:rsidRPr="0009286E" w:rsidRDefault="00B42AE0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01</w:t>
            </w:r>
          </w:p>
        </w:tc>
        <w:tc>
          <w:tcPr>
            <w:tcW w:w="0" w:type="auto"/>
            <w:hideMark/>
          </w:tcPr>
          <w:p w14:paraId="6B572C8E" w14:textId="30C97717" w:rsidR="0009286E" w:rsidRPr="0009286E" w:rsidRDefault="007B4D84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.39 (</w:t>
            </w:r>
            <w:r w:rsidR="007702E6" w:rsidRP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0.81</w:t>
            </w:r>
            <w:r w:rsid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7702E6" w:rsidRPr="007702E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.41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hideMark/>
          </w:tcPr>
          <w:p w14:paraId="0A5543F1" w14:textId="36651CFB" w:rsidR="0009286E" w:rsidRPr="0009286E" w:rsidRDefault="00557668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.24</w:t>
            </w:r>
            <w:r w:rsidR="0009286E" w:rsidRPr="0009286E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09286E" w:rsidRPr="00CB61CC" w14:paraId="2F9B00C3" w14:textId="77777777" w:rsidTr="008260C0">
        <w:trPr>
          <w:trHeight w:val="330"/>
        </w:trPr>
        <w:tc>
          <w:tcPr>
            <w:tcW w:w="0" w:type="auto"/>
            <w:hideMark/>
          </w:tcPr>
          <w:p w14:paraId="48189C21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No</w:t>
            </w:r>
          </w:p>
        </w:tc>
        <w:tc>
          <w:tcPr>
            <w:tcW w:w="0" w:type="auto"/>
            <w:hideMark/>
          </w:tcPr>
          <w:p w14:paraId="732A68D7" w14:textId="5057508F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3D04EB8E" w14:textId="40BA703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0CD6C59" w14:textId="1A5474D6" w:rsidR="0009286E" w:rsidRPr="0009286E" w:rsidRDefault="0009286E" w:rsidP="000928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CB61CC">
              <w:rPr>
                <w:sz w:val="24"/>
                <w:szCs w:val="24"/>
              </w:rPr>
              <w:t>1 (reference level)</w:t>
            </w:r>
          </w:p>
        </w:tc>
        <w:tc>
          <w:tcPr>
            <w:tcW w:w="0" w:type="auto"/>
            <w:hideMark/>
          </w:tcPr>
          <w:p w14:paraId="63C249ED" w14:textId="77777777" w:rsidR="0009286E" w:rsidRPr="0009286E" w:rsidRDefault="0009286E" w:rsidP="0009286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09286E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</w:tbl>
    <w:p w14:paraId="449FF0ED" w14:textId="77777777" w:rsidR="008D34E5" w:rsidRPr="009402CA" w:rsidRDefault="008D34E5" w:rsidP="008D34E5">
      <w:pPr>
        <w:rPr>
          <w:sz w:val="20"/>
          <w:szCs w:val="20"/>
          <w:lang w:val="en-US"/>
        </w:rPr>
      </w:pPr>
      <w:proofErr w:type="spellStart"/>
      <w:r w:rsidRPr="009402CA">
        <w:rPr>
          <w:sz w:val="20"/>
          <w:szCs w:val="20"/>
          <w:vertAlign w:val="superscript"/>
          <w:lang w:val="en-US"/>
        </w:rPr>
        <w:lastRenderedPageBreak/>
        <w:t>a</w:t>
      </w:r>
      <w:r w:rsidRPr="009402CA">
        <w:rPr>
          <w:sz w:val="20"/>
          <w:szCs w:val="20"/>
          <w:lang w:val="en-US"/>
        </w:rPr>
        <w:t>Participants</w:t>
      </w:r>
      <w:proofErr w:type="spellEnd"/>
      <w:r w:rsidRPr="009402CA">
        <w:rPr>
          <w:sz w:val="20"/>
          <w:szCs w:val="20"/>
          <w:lang w:val="en-US"/>
        </w:rPr>
        <w:t xml:space="preserve"> were considered to have adhered to aerobic physical activity guideline if they self-reported doing at least 150 minutes of moderate to vigorous physical activity in a week; </w:t>
      </w:r>
      <w:proofErr w:type="spellStart"/>
      <w:r w:rsidRPr="009402CA">
        <w:rPr>
          <w:sz w:val="20"/>
          <w:szCs w:val="20"/>
          <w:vertAlign w:val="superscript"/>
          <w:lang w:val="en-US"/>
        </w:rPr>
        <w:t>b</w:t>
      </w:r>
      <w:r w:rsidRPr="009402CA">
        <w:rPr>
          <w:sz w:val="20"/>
          <w:szCs w:val="20"/>
          <w:lang w:val="en-US"/>
        </w:rPr>
        <w:t>Participants</w:t>
      </w:r>
      <w:proofErr w:type="spellEnd"/>
      <w:r w:rsidRPr="009402CA">
        <w:rPr>
          <w:sz w:val="20"/>
          <w:szCs w:val="20"/>
          <w:lang w:val="en-US"/>
        </w:rPr>
        <w:t xml:space="preserve"> were considered to have adhered to fruit and vegetable consumption guideline if they self-reported having at least 5 servings of fruits and vegetables in a day;</w:t>
      </w:r>
      <w:r w:rsidRPr="009402CA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9402CA">
        <w:rPr>
          <w:sz w:val="20"/>
          <w:szCs w:val="20"/>
          <w:vertAlign w:val="superscript"/>
          <w:lang w:val="en-US"/>
        </w:rPr>
        <w:t>c</w:t>
      </w:r>
      <w:r w:rsidRPr="009402CA">
        <w:rPr>
          <w:sz w:val="20"/>
          <w:szCs w:val="20"/>
          <w:lang w:val="en-US"/>
        </w:rPr>
        <w:t>The</w:t>
      </w:r>
      <w:proofErr w:type="spellEnd"/>
      <w:r w:rsidRPr="009402CA">
        <w:rPr>
          <w:sz w:val="20"/>
          <w:szCs w:val="20"/>
          <w:lang w:val="en-US"/>
        </w:rPr>
        <w:t xml:space="preserve"> model exploring the link between technologies and fruit and vegetable consumption only considered app usage, not fitness trackers.</w:t>
      </w:r>
    </w:p>
    <w:p w14:paraId="0779584E" w14:textId="77777777" w:rsidR="00B42AE0" w:rsidRPr="00CB61CC" w:rsidRDefault="00B42AE0">
      <w:pPr>
        <w:spacing w:after="160" w:line="259" w:lineRule="auto"/>
        <w:rPr>
          <w:sz w:val="24"/>
          <w:szCs w:val="24"/>
        </w:rPr>
      </w:pPr>
    </w:p>
    <w:sectPr w:rsidR="00B42AE0" w:rsidRPr="00CB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2C"/>
    <w:rsid w:val="0009286E"/>
    <w:rsid w:val="002344E2"/>
    <w:rsid w:val="00266E6A"/>
    <w:rsid w:val="003252F1"/>
    <w:rsid w:val="003E762C"/>
    <w:rsid w:val="00412098"/>
    <w:rsid w:val="00514137"/>
    <w:rsid w:val="00557668"/>
    <w:rsid w:val="0056117B"/>
    <w:rsid w:val="005C68FF"/>
    <w:rsid w:val="007702E6"/>
    <w:rsid w:val="007B4D84"/>
    <w:rsid w:val="008260C0"/>
    <w:rsid w:val="008D34E5"/>
    <w:rsid w:val="00A81F85"/>
    <w:rsid w:val="00AB40E6"/>
    <w:rsid w:val="00B42802"/>
    <w:rsid w:val="00B42AE0"/>
    <w:rsid w:val="00CB61CC"/>
    <w:rsid w:val="00CF0B84"/>
    <w:rsid w:val="00D95D58"/>
    <w:rsid w:val="00DB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9898"/>
  <w15:chartTrackingRefBased/>
  <w15:docId w15:val="{F294DEC2-96E7-423C-92C8-B1A80BEB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AE0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17B"/>
    <w:pPr>
      <w:spacing w:after="0" w:line="240" w:lineRule="auto"/>
    </w:pPr>
    <w:rPr>
      <w:rFonts w:ascii="Arial" w:eastAsia="Arial" w:hAnsi="Arial" w:cs="Arial"/>
      <w:lang w:val="en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0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Oliver Ian Tolentino</cp:lastModifiedBy>
  <cp:revision>7</cp:revision>
  <dcterms:created xsi:type="dcterms:W3CDTF">2022-05-12T04:20:00Z</dcterms:created>
  <dcterms:modified xsi:type="dcterms:W3CDTF">2022-07-15T14:39:00Z</dcterms:modified>
</cp:coreProperties>
</file>